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CEBBF" w14:textId="47030D0B" w:rsidR="000C0A7B" w:rsidRPr="00995021" w:rsidRDefault="003E36CE" w:rsidP="000C0A7B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  <w:r w:rsidRPr="00995021">
        <w:rPr>
          <w:rFonts w:ascii="Times" w:hAnsi="Times"/>
          <w:b/>
          <w:sz w:val="28"/>
          <w:szCs w:val="28"/>
        </w:rPr>
        <w:t>T</w:t>
      </w:r>
      <w:r w:rsidR="00661374" w:rsidRPr="00995021">
        <w:rPr>
          <w:rFonts w:ascii="Times" w:hAnsi="Times"/>
          <w:b/>
          <w:sz w:val="28"/>
          <w:szCs w:val="28"/>
        </w:rPr>
        <w:t xml:space="preserve">able </w:t>
      </w:r>
      <w:r w:rsidRPr="00995021">
        <w:rPr>
          <w:rFonts w:ascii="Times" w:hAnsi="Times"/>
          <w:b/>
          <w:sz w:val="28"/>
          <w:szCs w:val="28"/>
        </w:rPr>
        <w:t>S</w:t>
      </w:r>
      <w:r w:rsidR="00661374" w:rsidRPr="00995021">
        <w:rPr>
          <w:rFonts w:ascii="Times" w:hAnsi="Times"/>
          <w:b/>
          <w:sz w:val="28"/>
          <w:szCs w:val="28"/>
        </w:rPr>
        <w:t>2</w:t>
      </w:r>
      <w:r w:rsidR="00016A11" w:rsidRPr="00995021">
        <w:rPr>
          <w:rFonts w:ascii="Times" w:hAnsi="Times"/>
          <w:b/>
          <w:sz w:val="28"/>
          <w:szCs w:val="28"/>
        </w:rPr>
        <w:t xml:space="preserve">. </w:t>
      </w:r>
      <w:r w:rsidR="00661374" w:rsidRPr="00995021">
        <w:rPr>
          <w:rFonts w:ascii="Times" w:hAnsi="Times"/>
          <w:b/>
          <w:sz w:val="28"/>
          <w:szCs w:val="28"/>
        </w:rPr>
        <w:t xml:space="preserve">List of </w:t>
      </w:r>
      <w:r w:rsidR="00CF143D" w:rsidRPr="00995021">
        <w:rPr>
          <w:rFonts w:ascii="Times" w:hAnsi="Times"/>
          <w:b/>
          <w:sz w:val="28"/>
          <w:szCs w:val="28"/>
        </w:rPr>
        <w:t>DNA olig</w:t>
      </w:r>
      <w:r w:rsidRPr="00995021">
        <w:rPr>
          <w:rFonts w:ascii="Times" w:hAnsi="Times"/>
          <w:b/>
          <w:sz w:val="28"/>
          <w:szCs w:val="28"/>
        </w:rPr>
        <w:t xml:space="preserve">oes </w:t>
      </w:r>
      <w:r w:rsidR="00661374" w:rsidRPr="00995021">
        <w:rPr>
          <w:rFonts w:ascii="Times" w:hAnsi="Times"/>
          <w:b/>
          <w:sz w:val="28"/>
          <w:szCs w:val="28"/>
        </w:rPr>
        <w:t>used in this study</w:t>
      </w:r>
    </w:p>
    <w:tbl>
      <w:tblPr>
        <w:tblW w:w="114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9090"/>
      </w:tblGrid>
      <w:tr w:rsidR="00661374" w:rsidRPr="00B64CC8" w14:paraId="10015FE9" w14:textId="77777777" w:rsidTr="00E833F2">
        <w:trPr>
          <w:trHeight w:val="321"/>
          <w:jc w:val="center"/>
        </w:trPr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CAB58" w14:textId="29CA271D" w:rsidR="00661374" w:rsidRPr="00B64CC8" w:rsidRDefault="003E36CE" w:rsidP="000C0A7B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Oligoes</w:t>
            </w:r>
          </w:p>
        </w:tc>
        <w:tc>
          <w:tcPr>
            <w:tcW w:w="90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62836" w14:textId="77777777" w:rsidR="00661374" w:rsidRPr="00B64CC8" w:rsidRDefault="00661374" w:rsidP="000C0A7B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 xml:space="preserve">Sequence (5’ </w:t>
            </w:r>
            <w:r w:rsidRPr="00B64CC8">
              <w:rPr>
                <w:rFonts w:eastAsia="Times New Roman"/>
                <w:color w:val="000000"/>
              </w:rPr>
              <w:sym w:font="Wingdings" w:char="F0E0"/>
            </w:r>
            <w:r w:rsidRPr="00B64CC8">
              <w:rPr>
                <w:rFonts w:eastAsia="Times New Roman"/>
                <w:color w:val="000000"/>
              </w:rPr>
              <w:t xml:space="preserve"> 3’)</w:t>
            </w:r>
          </w:p>
        </w:tc>
      </w:tr>
      <w:tr w:rsidR="001342CE" w:rsidRPr="00B64CC8" w14:paraId="01283E06" w14:textId="77777777" w:rsidTr="00E833F2">
        <w:trPr>
          <w:trHeight w:val="300"/>
          <w:jc w:val="center"/>
        </w:trPr>
        <w:tc>
          <w:tcPr>
            <w:tcW w:w="1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91B47" w14:textId="4A747C09" w:rsidR="001342CE" w:rsidRPr="00B64CC8" w:rsidRDefault="001342CE" w:rsidP="001342CE">
            <w:pPr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 xml:space="preserve">For </w:t>
            </w:r>
            <w:r w:rsidR="003E36CE" w:rsidRPr="00B64CC8">
              <w:rPr>
                <w:rFonts w:eastAsia="Times New Roman"/>
                <w:color w:val="000000"/>
              </w:rPr>
              <w:t>shRNA cloning</w:t>
            </w:r>
            <w:r w:rsidRPr="00B64CC8">
              <w:rPr>
                <w:rFonts w:eastAsia="Times New Roman"/>
                <w:color w:val="000000"/>
              </w:rPr>
              <w:t>:</w:t>
            </w:r>
          </w:p>
        </w:tc>
      </w:tr>
      <w:tr w:rsidR="00661374" w:rsidRPr="00B64CC8" w14:paraId="163A3EC4" w14:textId="77777777" w:rsidTr="00E833F2">
        <w:trPr>
          <w:trHeight w:val="300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2DBD" w14:textId="709668B7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TMEM178A-FWD</w:t>
            </w:r>
          </w:p>
        </w:tc>
        <w:tc>
          <w:tcPr>
            <w:tcW w:w="9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A964" w14:textId="20AD33C1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TTCTTCTTTCTCTACACCTCTCGAGAGGTGTAGAGAAAGAAGAATTTTTG</w:t>
            </w:r>
          </w:p>
        </w:tc>
      </w:tr>
      <w:tr w:rsidR="00661374" w:rsidRPr="00B64CC8" w14:paraId="2A4A052D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AC16" w14:textId="41811F5F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TMEM178A-REV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9B62" w14:textId="29DA717D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TTCTTCTTTCTCTACACCTCTCGAGAGGTGTAGAGAAAGAAGAA</w:t>
            </w:r>
          </w:p>
        </w:tc>
      </w:tr>
      <w:tr w:rsidR="00661374" w:rsidRPr="00B64CC8" w14:paraId="3CD0C702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4B83" w14:textId="5491318A" w:rsidR="009F61E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INTS2-FWD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DB52" w14:textId="22FE154C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TTGTATTATTCTGGGAAGGCTCGAGCCTTCCCAGAATAATACAATTTTTG</w:t>
            </w:r>
          </w:p>
        </w:tc>
      </w:tr>
      <w:tr w:rsidR="00661374" w:rsidRPr="00B64CC8" w14:paraId="5996B7E5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78FC" w14:textId="227130A2" w:rsidR="009F61E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INTS2-REV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2C8B" w14:textId="6277940D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TTGTATTATTCTGGGAAGGCTCGAGCCTTCCCAGAATAATACAA</w:t>
            </w:r>
          </w:p>
        </w:tc>
      </w:tr>
      <w:tr w:rsidR="00661374" w:rsidRPr="00B64CC8" w14:paraId="0D0873FC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BF83" w14:textId="0E72641E" w:rsidR="009F61E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NICN1-FWD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A69C" w14:textId="113C285B" w:rsidR="00661374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TTTCCTGCAACTCGAAGGGCTCGAGCCCTTCGAGTTGCAGGAAATTTTTG</w:t>
            </w:r>
          </w:p>
        </w:tc>
      </w:tr>
      <w:tr w:rsidR="002463CD" w:rsidRPr="00B64CC8" w14:paraId="5083882B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65BC" w14:textId="30BD6D0D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NICN1-REV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93EC" w14:textId="398FB26D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TTTCCTGCAACTCGAAGGGCTCGAGCCCTTCGAGTTGCAGGAAA</w:t>
            </w:r>
          </w:p>
        </w:tc>
      </w:tr>
      <w:tr w:rsidR="002463CD" w:rsidRPr="00B64CC8" w14:paraId="459C3EAA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00A4" w14:textId="48783006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FTSJ3-FWD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66F8" w14:textId="32303BAE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TATCTATGAGGTCTCTCTTCTCGAGAAGAGAGACCTCATAGATATTTTTG</w:t>
            </w:r>
          </w:p>
        </w:tc>
      </w:tr>
      <w:tr w:rsidR="002463CD" w:rsidRPr="00B64CC8" w14:paraId="06A0FA50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FA49" w14:textId="2000AD1B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FTSJ3-REV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7EB1" w14:textId="5E1B3C7A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TATCTATGAGGTCTCTCTTCTCGAGAAGAGAGACCTCATAGATA</w:t>
            </w:r>
          </w:p>
        </w:tc>
      </w:tr>
      <w:tr w:rsidR="002463CD" w:rsidRPr="00B64CC8" w14:paraId="423F7EE8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6F84" w14:textId="518BC6A2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UTP18-FWD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E3B5" w14:textId="36EECC80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AGACATAAAGAACCTTGCTCTCGAGAGCAAGGTTCTTTATGTCTTTTTTG</w:t>
            </w:r>
          </w:p>
        </w:tc>
      </w:tr>
      <w:tr w:rsidR="002463CD" w:rsidRPr="00B64CC8" w14:paraId="12F19703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3FC0" w14:textId="7DAEAF12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UTP18-REV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A1AF" w14:textId="472DC93E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AGACATAAAGAACCTTGCTCTCGAGAGCAAGGTTCTTTATGTCT</w:t>
            </w:r>
          </w:p>
        </w:tc>
      </w:tr>
      <w:tr w:rsidR="002463CD" w:rsidRPr="00B64CC8" w14:paraId="269A933B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7E4A" w14:textId="7B00BA4C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Scramble-FWD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C350" w14:textId="4177B494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GGCCTAAGGTTAAGTCGCCCTCTCGAGAGGGCGACTTAACCTTAGGTTTTTG</w:t>
            </w:r>
          </w:p>
        </w:tc>
      </w:tr>
      <w:tr w:rsidR="002463CD" w:rsidRPr="00B64CC8" w14:paraId="5E118D2B" w14:textId="77777777" w:rsidTr="00F122BA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5490EE" w14:textId="2B224DCA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shScramble-REV</w:t>
            </w:r>
          </w:p>
        </w:tc>
        <w:tc>
          <w:tcPr>
            <w:tcW w:w="9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48B9EE" w14:textId="4D383AF4" w:rsidR="002463CD" w:rsidRPr="00B64CC8" w:rsidRDefault="002463C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TCAAAAACCTAAGGTTAAGTCGCCCTCTCGAGAGGGCGACTTAACCTTAGG</w:t>
            </w:r>
          </w:p>
        </w:tc>
      </w:tr>
      <w:tr w:rsidR="001E0CA9" w:rsidRPr="00B64CC8" w14:paraId="3FB01CB0" w14:textId="77777777" w:rsidTr="00F122BA">
        <w:trPr>
          <w:trHeight w:val="300"/>
          <w:jc w:val="center"/>
        </w:trPr>
        <w:tc>
          <w:tcPr>
            <w:tcW w:w="1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563EB3" w14:textId="65A5EDB7" w:rsidR="001E0CA9" w:rsidRPr="00B64CC8" w:rsidRDefault="001E0CA9" w:rsidP="001342CE">
            <w:pPr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 xml:space="preserve">For </w:t>
            </w:r>
            <w:r w:rsidR="001A3250">
              <w:rPr>
                <w:rFonts w:eastAsia="Times New Roman"/>
                <w:color w:val="000000"/>
              </w:rPr>
              <w:t>RT-</w:t>
            </w:r>
            <w:r w:rsidRPr="00B64CC8">
              <w:rPr>
                <w:rFonts w:eastAsia="Times New Roman"/>
                <w:color w:val="000000"/>
              </w:rPr>
              <w:t>qPCR:</w:t>
            </w:r>
          </w:p>
        </w:tc>
      </w:tr>
      <w:tr w:rsidR="00661374" w:rsidRPr="00B64CC8" w14:paraId="4118EDEB" w14:textId="77777777" w:rsidTr="00F122BA">
        <w:trPr>
          <w:trHeight w:val="300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6699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ActB</w:t>
            </w:r>
            <w:proofErr w:type="spellEnd"/>
            <w:r w:rsidRPr="00B64CC8"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9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F38B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GAGCTACGAGCTGCCTGAC</w:t>
            </w:r>
          </w:p>
        </w:tc>
      </w:tr>
      <w:tr w:rsidR="00661374" w:rsidRPr="00B64CC8" w14:paraId="12B4325C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22B7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ActB</w:t>
            </w:r>
            <w:proofErr w:type="spellEnd"/>
            <w:r w:rsidRPr="00B64CC8"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B838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GCACTGTGTTGGCGTACAG</w:t>
            </w:r>
          </w:p>
        </w:tc>
      </w:tr>
      <w:tr w:rsidR="00661374" w:rsidRPr="00B64CC8" w14:paraId="281F98A7" w14:textId="77777777" w:rsidTr="00786170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AA32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GAPDH</w:t>
            </w:r>
            <w:proofErr w:type="spellEnd"/>
            <w:r w:rsidRPr="00B64CC8"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1189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TCCCATCACCATCTTCCAG</w:t>
            </w:r>
          </w:p>
        </w:tc>
      </w:tr>
      <w:tr w:rsidR="00661374" w:rsidRPr="00B64CC8" w14:paraId="5ABADFD1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F703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GAPDH</w:t>
            </w:r>
            <w:proofErr w:type="spellEnd"/>
            <w:r w:rsidRPr="00B64CC8"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1EB5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ATGAGCCCCAGCCTTC</w:t>
            </w:r>
          </w:p>
        </w:tc>
      </w:tr>
      <w:tr w:rsidR="00661374" w:rsidRPr="00B64CC8" w14:paraId="0EAF4A2E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3B81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Env</w:t>
            </w:r>
            <w:proofErr w:type="spellEnd"/>
            <w:r w:rsidRPr="00B64CC8"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90E4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GAGACAGAGACAGATCCATTCG</w:t>
            </w:r>
          </w:p>
        </w:tc>
      </w:tr>
      <w:tr w:rsidR="00661374" w:rsidRPr="00B64CC8" w14:paraId="18F49EA1" w14:textId="77777777" w:rsidTr="00786170">
        <w:trPr>
          <w:trHeight w:val="333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87E5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Env</w:t>
            </w:r>
            <w:proofErr w:type="spellEnd"/>
            <w:r w:rsidRPr="00B64CC8"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5D72" w14:textId="77777777" w:rsidR="00661374" w:rsidRPr="00B64CC8" w:rsidRDefault="005D1D48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CAGAAGTTCCACAATCCTCG</w:t>
            </w:r>
          </w:p>
        </w:tc>
      </w:tr>
      <w:tr w:rsidR="005D1D48" w:rsidRPr="00B64CC8" w14:paraId="07F9EFF9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5383" w14:textId="77777777" w:rsidR="005D1D48" w:rsidRPr="00B64CC8" w:rsidRDefault="005D1D48" w:rsidP="005D1D4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GFP</w:t>
            </w:r>
            <w:proofErr w:type="spellEnd"/>
            <w:r w:rsidRPr="00B64CC8"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D54F" w14:textId="0D8B626F" w:rsidR="005D1D48" w:rsidRPr="00B64CC8" w:rsidRDefault="000476B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AAGCTGACCCTGAAGTTCATCTGC</w:t>
            </w:r>
          </w:p>
        </w:tc>
      </w:tr>
      <w:tr w:rsidR="005D1D48" w:rsidRPr="00B64CC8" w14:paraId="02F50876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E6BF" w14:textId="77777777" w:rsidR="005D1D48" w:rsidRPr="00B64CC8" w:rsidRDefault="005D1D48" w:rsidP="005D1D4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64CC8">
              <w:rPr>
                <w:rFonts w:eastAsia="Times New Roman"/>
                <w:color w:val="000000"/>
              </w:rPr>
              <w:t>qGFP</w:t>
            </w:r>
            <w:proofErr w:type="spellEnd"/>
            <w:r w:rsidRPr="00B64CC8"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E536" w14:textId="4359FF37" w:rsidR="005D1D48" w:rsidRPr="00B64CC8" w:rsidRDefault="000476BD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CTTGTAGTTGCCGTCGTCCTTGAA</w:t>
            </w:r>
          </w:p>
        </w:tc>
      </w:tr>
      <w:tr w:rsidR="005D1D48" w:rsidRPr="00B64CC8" w14:paraId="51E0B085" w14:textId="77777777" w:rsidTr="00E1614A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410E" w14:textId="1A2F3481" w:rsidR="005D1D48" w:rsidRPr="00B64CC8" w:rsidRDefault="00D11483" w:rsidP="005D1D48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5' LTR-gag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73AE" w14:textId="2032CEE7" w:rsidR="005D1D48" w:rsidRPr="00B64CC8" w:rsidRDefault="00C44892" w:rsidP="00A152AD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GCCTCAATAAAGCTTGCCTTGA</w:t>
            </w:r>
          </w:p>
        </w:tc>
      </w:tr>
      <w:tr w:rsidR="00C44892" w:rsidRPr="00B64CC8" w14:paraId="214D019A" w14:textId="77777777" w:rsidTr="00E1614A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E0B280" w14:textId="36857B34" w:rsidR="00C44892" w:rsidRPr="00B64CC8" w:rsidRDefault="00C44892" w:rsidP="00C44892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5' LTR-gag-R</w:t>
            </w:r>
          </w:p>
        </w:tc>
        <w:tc>
          <w:tcPr>
            <w:tcW w:w="9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2CA1EE" w14:textId="5E12E6DF" w:rsidR="00C44892" w:rsidRPr="00B64CC8" w:rsidRDefault="00C44892" w:rsidP="00C44892">
            <w:pPr>
              <w:jc w:val="center"/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t>GGGCGCCACTGCTAGAGA</w:t>
            </w:r>
          </w:p>
        </w:tc>
      </w:tr>
      <w:tr w:rsidR="00530350" w:rsidRPr="00B64CC8" w14:paraId="6605D296" w14:textId="77777777" w:rsidTr="00E1614A">
        <w:trPr>
          <w:trHeight w:val="315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BEB9" w14:textId="159B08E4" w:rsidR="00530350" w:rsidRPr="00B64CC8" w:rsidRDefault="00D967D2" w:rsidP="00C44892">
            <w:pPr>
              <w:jc w:val="center"/>
              <w:rPr>
                <w:rFonts w:eastAsia="Times New Roman"/>
                <w:color w:val="000000"/>
              </w:rPr>
            </w:pPr>
            <w:r w:rsidRPr="00D967D2">
              <w:rPr>
                <w:rFonts w:eastAsia="Times New Roman"/>
                <w:color w:val="000000"/>
              </w:rPr>
              <w:lastRenderedPageBreak/>
              <w:t>qTMEM178A-F</w:t>
            </w:r>
          </w:p>
        </w:tc>
        <w:tc>
          <w:tcPr>
            <w:tcW w:w="9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86C4" w14:textId="6EA78AC9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CTGGACTCCTGTTCCTCATG</w:t>
            </w:r>
          </w:p>
        </w:tc>
      </w:tr>
      <w:tr w:rsidR="00530350" w:rsidRPr="00B64CC8" w14:paraId="45EB94BB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CF75" w14:textId="0EC8FCF2" w:rsidR="00530350" w:rsidRPr="00B64CC8" w:rsidRDefault="00E31894" w:rsidP="00C44892">
            <w:pPr>
              <w:jc w:val="center"/>
              <w:rPr>
                <w:rFonts w:eastAsia="Times New Roman"/>
                <w:color w:val="000000"/>
              </w:rPr>
            </w:pPr>
            <w:r w:rsidRPr="00E31894">
              <w:rPr>
                <w:rFonts w:eastAsia="Times New Roman"/>
                <w:color w:val="000000"/>
              </w:rPr>
              <w:t>qTMEM178A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AFF2" w14:textId="643224F4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GCCGGTTCAAATCATACGAG</w:t>
            </w:r>
          </w:p>
        </w:tc>
      </w:tr>
      <w:tr w:rsidR="00530350" w:rsidRPr="00B64CC8" w14:paraId="2DC5CD74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C932" w14:textId="3139CB93" w:rsidR="00530350" w:rsidRPr="00B64CC8" w:rsidRDefault="00E31894" w:rsidP="00C44892">
            <w:pPr>
              <w:jc w:val="center"/>
              <w:rPr>
                <w:rFonts w:eastAsia="Times New Roman"/>
                <w:color w:val="000000"/>
              </w:rPr>
            </w:pPr>
            <w:r w:rsidRPr="00E31894">
              <w:rPr>
                <w:rFonts w:eastAsia="Times New Roman"/>
                <w:color w:val="000000"/>
              </w:rPr>
              <w:t>qFTSJ3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55CF" w14:textId="7DD510EB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CAGAACGTTGTAGGCAGG</w:t>
            </w:r>
          </w:p>
        </w:tc>
      </w:tr>
      <w:tr w:rsidR="00530350" w:rsidRPr="00B64CC8" w14:paraId="0761F970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F171" w14:textId="72291470" w:rsidR="00530350" w:rsidRPr="00B64CC8" w:rsidRDefault="00E31894" w:rsidP="00C44892">
            <w:pPr>
              <w:jc w:val="center"/>
              <w:rPr>
                <w:rFonts w:eastAsia="Times New Roman"/>
                <w:color w:val="000000"/>
              </w:rPr>
            </w:pPr>
            <w:r w:rsidRPr="00E31894">
              <w:rPr>
                <w:rFonts w:eastAsia="Times New Roman"/>
                <w:color w:val="000000"/>
              </w:rPr>
              <w:t>qFTSJ3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45B5" w14:textId="4AB44048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AACGTAGAGCCATCAGTGTC</w:t>
            </w:r>
          </w:p>
        </w:tc>
      </w:tr>
      <w:tr w:rsidR="00530350" w:rsidRPr="00B64CC8" w14:paraId="3ABD8A4D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7222" w14:textId="59A13F2B" w:rsidR="00530350" w:rsidRPr="00B64CC8" w:rsidRDefault="00E31894" w:rsidP="00C44892">
            <w:pPr>
              <w:jc w:val="center"/>
              <w:rPr>
                <w:rFonts w:eastAsia="Times New Roman"/>
                <w:color w:val="000000"/>
              </w:rPr>
            </w:pPr>
            <w:r w:rsidRPr="00E31894">
              <w:rPr>
                <w:rFonts w:eastAsia="Times New Roman"/>
                <w:color w:val="000000"/>
              </w:rPr>
              <w:t>qNICN1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754C" w14:textId="381110C3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CAGTCACACCTCCGCAAG</w:t>
            </w:r>
          </w:p>
        </w:tc>
      </w:tr>
      <w:tr w:rsidR="00530350" w:rsidRPr="00B64CC8" w14:paraId="0E345EA4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03A5" w14:textId="18192586" w:rsidR="00530350" w:rsidRPr="00B64CC8" w:rsidRDefault="00E31894" w:rsidP="00C44892">
            <w:pPr>
              <w:jc w:val="center"/>
              <w:rPr>
                <w:rFonts w:eastAsia="Times New Roman"/>
                <w:color w:val="000000"/>
              </w:rPr>
            </w:pPr>
            <w:r w:rsidRPr="00E31894">
              <w:rPr>
                <w:rFonts w:eastAsia="Times New Roman"/>
                <w:color w:val="000000"/>
              </w:rPr>
              <w:t>qNICN1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8DA2" w14:textId="206930AF" w:rsidR="00530350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GTGTAGGAGAGCAAGTTCAGG</w:t>
            </w:r>
          </w:p>
        </w:tc>
      </w:tr>
      <w:tr w:rsidR="00C44892" w:rsidRPr="00B64CC8" w14:paraId="615AAAEA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3821" w14:textId="6DE984A4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UTP18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12E6" w14:textId="1FFA148F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TCCACATCAACTTCTCTTCCAAG</w:t>
            </w:r>
          </w:p>
        </w:tc>
      </w:tr>
      <w:tr w:rsidR="00C44892" w:rsidRPr="00B64CC8" w14:paraId="72BAB988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B709" w14:textId="444BF44D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UTP18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C0EA" w14:textId="4EC87FA4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CTAATCCAGCAACCATCACAATC</w:t>
            </w:r>
          </w:p>
        </w:tc>
      </w:tr>
      <w:tr w:rsidR="00C44892" w:rsidRPr="00B64CC8" w14:paraId="6C9A4152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7F29" w14:textId="3A9243D1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INTS2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F8F9" w14:textId="0B11AEDB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ATGAATCCTTCTCAGGCCC</w:t>
            </w:r>
          </w:p>
        </w:tc>
      </w:tr>
      <w:tr w:rsidR="00C44892" w:rsidRPr="00B64CC8" w14:paraId="6ADADD89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DC6C" w14:textId="12D31ED7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INTS2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2254" w14:textId="6101D09C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CTCACTCCATCCTCACAAGC</w:t>
            </w:r>
          </w:p>
        </w:tc>
      </w:tr>
      <w:tr w:rsidR="00C44892" w:rsidRPr="00B64CC8" w14:paraId="33E13B07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B59F" w14:textId="20295CFF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CD25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817B" w14:textId="410CC70B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GCTGTGTTTTCCTGCTGATC</w:t>
            </w:r>
          </w:p>
        </w:tc>
      </w:tr>
      <w:tr w:rsidR="00C44892" w:rsidRPr="00B64CC8" w14:paraId="26E3916A" w14:textId="77777777" w:rsidTr="00786170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523C" w14:textId="628AF34C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CD25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A7B5" w14:textId="57DB3B6A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CTTCTGTTGTCTGTTCCCG</w:t>
            </w:r>
          </w:p>
        </w:tc>
      </w:tr>
      <w:tr w:rsidR="00C44892" w:rsidRPr="00B64CC8" w14:paraId="6E2DFEA9" w14:textId="77777777" w:rsidTr="00786170">
        <w:trPr>
          <w:trHeight w:val="31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4E01" w14:textId="15B019BB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CD69-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1C35" w14:textId="19FE564D" w:rsidR="00C44892" w:rsidRPr="00B64CC8" w:rsidRDefault="00C16AD4" w:rsidP="00C44892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ACATGGTGCTACTCTTGCTG</w:t>
            </w:r>
          </w:p>
        </w:tc>
      </w:tr>
      <w:tr w:rsidR="00C44892" w:rsidRPr="00B64CC8" w14:paraId="28BBB9D2" w14:textId="77777777" w:rsidTr="00DF0A98">
        <w:trPr>
          <w:trHeight w:val="144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8F67" w14:textId="1CB21319" w:rsidR="00C44892" w:rsidRPr="00B64CC8" w:rsidRDefault="000B4A47" w:rsidP="00C44892">
            <w:pPr>
              <w:jc w:val="center"/>
              <w:rPr>
                <w:rFonts w:eastAsia="Times New Roman"/>
                <w:color w:val="000000"/>
              </w:rPr>
            </w:pPr>
            <w:r w:rsidRPr="000B4A47">
              <w:rPr>
                <w:rFonts w:eastAsia="Times New Roman"/>
                <w:color w:val="000000"/>
              </w:rPr>
              <w:t>qCD69-R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65EB" w14:textId="426B6016" w:rsidR="002467A4" w:rsidRPr="00B64CC8" w:rsidRDefault="00C16AD4" w:rsidP="00406119">
            <w:pPr>
              <w:jc w:val="center"/>
              <w:rPr>
                <w:rFonts w:eastAsia="Times New Roman"/>
                <w:color w:val="000000"/>
              </w:rPr>
            </w:pPr>
            <w:r w:rsidRPr="00C16AD4">
              <w:rPr>
                <w:rFonts w:eastAsia="Times New Roman"/>
                <w:color w:val="000000"/>
              </w:rPr>
              <w:t>CTTTGCCATTTGACCACTTCC</w:t>
            </w:r>
          </w:p>
        </w:tc>
      </w:tr>
      <w:tr w:rsidR="009038BD" w:rsidRPr="00B64CC8" w14:paraId="4608D0F3" w14:textId="77777777" w:rsidTr="00DF0A98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tbl>
            <w:tblPr>
              <w:tblW w:w="2214" w:type="dxa"/>
              <w:tblLayout w:type="fixed"/>
              <w:tblLook w:val="04A0" w:firstRow="1" w:lastRow="0" w:firstColumn="1" w:lastColumn="0" w:noHBand="0" w:noVBand="1"/>
            </w:tblPr>
            <w:tblGrid>
              <w:gridCol w:w="2214"/>
            </w:tblGrid>
            <w:tr w:rsidR="00F83209" w:rsidRPr="00D022EF" w14:paraId="3E21C9A6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2D77F" w14:textId="6B92CF80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 xml:space="preserve">qPSMD3-F </w:t>
                  </w:r>
                </w:p>
              </w:tc>
            </w:tr>
            <w:tr w:rsidR="00F83209" w:rsidRPr="00D022EF" w14:paraId="4465680F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1CD15" w14:textId="05E6B22D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 xml:space="preserve">qPSMD3-R </w:t>
                  </w:r>
                </w:p>
              </w:tc>
            </w:tr>
            <w:tr w:rsidR="00F83209" w:rsidRPr="00D022EF" w14:paraId="56BC2509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5E198" w14:textId="13665828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F83209">
                    <w:rPr>
                      <w:rFonts w:eastAsia="Times New Roman"/>
                      <w:color w:val="000000"/>
                    </w:rPr>
                    <w:t>qNFKBIA</w:t>
                  </w:r>
                  <w:proofErr w:type="spellEnd"/>
                  <w:r w:rsidRPr="00F83209">
                    <w:rPr>
                      <w:rFonts w:eastAsia="Times New Roman"/>
                      <w:color w:val="000000"/>
                    </w:rPr>
                    <w:t xml:space="preserve">-F </w:t>
                  </w:r>
                </w:p>
              </w:tc>
            </w:tr>
            <w:tr w:rsidR="00F83209" w:rsidRPr="00D022EF" w14:paraId="2A0BBE52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5B98B" w14:textId="2D233788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F83209">
                    <w:rPr>
                      <w:rFonts w:eastAsia="Times New Roman"/>
                      <w:color w:val="000000"/>
                    </w:rPr>
                    <w:t>qNFKBIA</w:t>
                  </w:r>
                  <w:proofErr w:type="spellEnd"/>
                  <w:r w:rsidRPr="00F83209">
                    <w:rPr>
                      <w:rFonts w:eastAsia="Times New Roman"/>
                      <w:color w:val="000000"/>
                    </w:rPr>
                    <w:t xml:space="preserve">-F </w:t>
                  </w:r>
                </w:p>
              </w:tc>
            </w:tr>
            <w:tr w:rsidR="00F83209" w:rsidRPr="00D022EF" w14:paraId="1F4A3369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12BCE" w14:textId="5E6B1DB6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F83209">
                    <w:rPr>
                      <w:rFonts w:eastAsia="Times New Roman"/>
                      <w:color w:val="000000"/>
                    </w:rPr>
                    <w:t>qMINA</w:t>
                  </w:r>
                  <w:proofErr w:type="spellEnd"/>
                  <w:r w:rsidRPr="00F83209">
                    <w:rPr>
                      <w:rFonts w:eastAsia="Times New Roman"/>
                      <w:color w:val="000000"/>
                    </w:rPr>
                    <w:t xml:space="preserve">-F </w:t>
                  </w:r>
                </w:p>
              </w:tc>
            </w:tr>
            <w:tr w:rsidR="00F83209" w:rsidRPr="00D022EF" w14:paraId="17E0E9A1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3181C" w14:textId="4A79674B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F83209">
                    <w:rPr>
                      <w:rFonts w:eastAsia="Times New Roman"/>
                      <w:color w:val="000000"/>
                    </w:rPr>
                    <w:t>qMINA</w:t>
                  </w:r>
                  <w:proofErr w:type="spellEnd"/>
                  <w:r w:rsidRPr="00F83209">
                    <w:rPr>
                      <w:rFonts w:eastAsia="Times New Roman"/>
                      <w:color w:val="000000"/>
                    </w:rPr>
                    <w:t xml:space="preserve">-R </w:t>
                  </w:r>
                </w:p>
              </w:tc>
            </w:tr>
            <w:tr w:rsidR="00F83209" w:rsidRPr="00D022EF" w14:paraId="11582F37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F77EB" w14:textId="775E3144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 xml:space="preserve">qUCHL5-F </w:t>
                  </w:r>
                </w:p>
              </w:tc>
            </w:tr>
            <w:tr w:rsidR="00F83209" w:rsidRPr="00D022EF" w14:paraId="5A442D96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81756" w14:textId="3758EDF5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 xml:space="preserve">qUCHL5-R </w:t>
                  </w:r>
                </w:p>
              </w:tc>
            </w:tr>
            <w:tr w:rsidR="00F83209" w:rsidRPr="00D022EF" w14:paraId="7CB46CB8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5AA57" w14:textId="464E15A8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INTS5-F</w:t>
                  </w:r>
                </w:p>
              </w:tc>
            </w:tr>
            <w:tr w:rsidR="00F83209" w:rsidRPr="00D022EF" w14:paraId="31A67E3A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BD9FD" w14:textId="23190C03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INTS5-R</w:t>
                  </w:r>
                </w:p>
              </w:tc>
            </w:tr>
            <w:tr w:rsidR="00F83209" w:rsidRPr="00D022EF" w14:paraId="0A49CE55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53D34" w14:textId="6313C659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SUPT5H-F</w:t>
                  </w:r>
                </w:p>
              </w:tc>
            </w:tr>
            <w:tr w:rsidR="00F83209" w:rsidRPr="00D022EF" w14:paraId="7E6272D2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D4F92" w14:textId="745A106E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SUPT5H-R</w:t>
                  </w:r>
                </w:p>
              </w:tc>
            </w:tr>
            <w:tr w:rsidR="00F83209" w:rsidRPr="00D022EF" w14:paraId="0A423C52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BD9E0" w14:textId="1B9B5152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INTS8-F</w:t>
                  </w:r>
                </w:p>
              </w:tc>
            </w:tr>
            <w:tr w:rsidR="00F83209" w:rsidRPr="00D022EF" w14:paraId="62FD10BE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0D661" w14:textId="71920C30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INTS8-R</w:t>
                  </w:r>
                </w:p>
              </w:tc>
            </w:tr>
            <w:tr w:rsidR="00F83209" w:rsidRPr="00D022EF" w14:paraId="19F51D6A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82A22" w14:textId="62B604D8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lastRenderedPageBreak/>
                    <w:t>qCASP8AP2-F</w:t>
                  </w:r>
                </w:p>
              </w:tc>
            </w:tr>
            <w:tr w:rsidR="00F83209" w:rsidRPr="00D022EF" w14:paraId="30D3F596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634C9" w14:textId="11622577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CASP8AP2-R</w:t>
                  </w:r>
                </w:p>
              </w:tc>
            </w:tr>
            <w:tr w:rsidR="00F83209" w:rsidRPr="00D022EF" w14:paraId="5126C166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14AFE" w14:textId="3FFD5303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F83209">
                    <w:rPr>
                      <w:rFonts w:eastAsia="Times New Roman"/>
                      <w:color w:val="000000"/>
                    </w:rPr>
                    <w:t>qLTR</w:t>
                  </w:r>
                  <w:proofErr w:type="spellEnd"/>
                  <w:r w:rsidRPr="00F83209">
                    <w:rPr>
                      <w:rFonts w:eastAsia="Times New Roman"/>
                      <w:color w:val="000000"/>
                    </w:rPr>
                    <w:t>-</w:t>
                  </w:r>
                  <w:r w:rsidR="007A5530">
                    <w:rPr>
                      <w:rFonts w:eastAsia="Times New Roman"/>
                      <w:color w:val="000000"/>
                    </w:rPr>
                    <w:t>TSS-F</w:t>
                  </w:r>
                </w:p>
              </w:tc>
            </w:tr>
            <w:tr w:rsidR="00F83209" w:rsidRPr="00D022EF" w14:paraId="13684FAF" w14:textId="77777777" w:rsidTr="00D022EF">
              <w:trPr>
                <w:trHeight w:val="288"/>
              </w:trPr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C132B" w14:textId="74A19803" w:rsidR="00F83209" w:rsidRPr="00D022EF" w:rsidRDefault="00F83209" w:rsidP="00F83209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F83209">
                    <w:rPr>
                      <w:rFonts w:eastAsia="Times New Roman"/>
                      <w:color w:val="000000"/>
                    </w:rPr>
                    <w:t>qLTR-190</w:t>
                  </w:r>
                  <w:r w:rsidR="007A5530">
                    <w:rPr>
                      <w:rFonts w:eastAsia="Times New Roman"/>
                      <w:color w:val="000000"/>
                    </w:rPr>
                    <w:t>nt-</w:t>
                  </w:r>
                  <w:r w:rsidRPr="00F83209">
                    <w:rPr>
                      <w:rFonts w:eastAsia="Times New Roman"/>
                      <w:color w:val="000000"/>
                    </w:rPr>
                    <w:t>R</w:t>
                  </w:r>
                </w:p>
              </w:tc>
            </w:tr>
          </w:tbl>
          <w:p w14:paraId="60FFDF15" w14:textId="77777777" w:rsidR="009038BD" w:rsidRPr="000B4A47" w:rsidRDefault="009038BD" w:rsidP="00D022E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tbl>
            <w:tblPr>
              <w:tblW w:w="8970" w:type="dxa"/>
              <w:tblLayout w:type="fixed"/>
              <w:tblLook w:val="04A0" w:firstRow="1" w:lastRow="0" w:firstColumn="1" w:lastColumn="0" w:noHBand="0" w:noVBand="1"/>
            </w:tblPr>
            <w:tblGrid>
              <w:gridCol w:w="8970"/>
            </w:tblGrid>
            <w:tr w:rsidR="00D022EF" w:rsidRPr="00D022EF" w14:paraId="2B5997C2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2FB41A16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lastRenderedPageBreak/>
                    <w:t>CGCCTCAACCACTATGTTCTG</w:t>
                  </w:r>
                </w:p>
              </w:tc>
            </w:tr>
            <w:tr w:rsidR="00D022EF" w:rsidRPr="00D022EF" w14:paraId="06E99A3A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271FB82F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AATCAGCCTCTGTGTCCATG</w:t>
                  </w:r>
                </w:p>
              </w:tc>
            </w:tr>
            <w:tr w:rsidR="00D022EF" w:rsidRPr="00D022EF" w14:paraId="670F1F39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4ACE4A8F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GTCTACACTTAGCCTCTATCCATG</w:t>
                  </w:r>
                </w:p>
              </w:tc>
            </w:tr>
            <w:tr w:rsidR="00D022EF" w:rsidRPr="00D022EF" w14:paraId="55842BE4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4A2DAE4A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AGGTCAGGATTTTGCAGGTC</w:t>
                  </w:r>
                </w:p>
              </w:tc>
            </w:tr>
            <w:tr w:rsidR="00D022EF" w:rsidRPr="00D022EF" w14:paraId="452F1395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4A94AFF4" w14:textId="28E47AE4" w:rsidR="00D022EF" w:rsidRPr="00D022EF" w:rsidRDefault="006A2315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6A2315">
                    <w:rPr>
                      <w:rFonts w:eastAsia="Times New Roman"/>
                      <w:color w:val="000000"/>
                    </w:rPr>
                    <w:t>GCACCAAAGAACTGCTTTCC</w:t>
                  </w:r>
                </w:p>
              </w:tc>
            </w:tr>
            <w:tr w:rsidR="00D022EF" w:rsidRPr="00D022EF" w14:paraId="71C66731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3A0F2334" w14:textId="308B51C2" w:rsidR="00D022EF" w:rsidRPr="00D022EF" w:rsidRDefault="006A2315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6A2315">
                    <w:rPr>
                      <w:rFonts w:eastAsia="Times New Roman"/>
                      <w:color w:val="000000"/>
                    </w:rPr>
                    <w:t>CGGCAGTACTGTGAGGACAA</w:t>
                  </w:r>
                </w:p>
              </w:tc>
            </w:tr>
            <w:tr w:rsidR="00D022EF" w:rsidRPr="00D022EF" w14:paraId="1BE5EB0C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6371B2D1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TGGTTCAGGACTCCCGACTT</w:t>
                  </w:r>
                </w:p>
              </w:tc>
            </w:tr>
            <w:tr w:rsidR="00D022EF" w:rsidRPr="00D022EF" w14:paraId="137490B7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5E76ED25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CTGGTGGGTACAGTTCAGTAAC</w:t>
                  </w:r>
                </w:p>
              </w:tc>
            </w:tr>
            <w:tr w:rsidR="00D022EF" w:rsidRPr="00D022EF" w14:paraId="34E89C82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79E08203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CAGTTATATGCAGGGCTAGTGG</w:t>
                  </w:r>
                </w:p>
              </w:tc>
            </w:tr>
            <w:tr w:rsidR="00D022EF" w:rsidRPr="00D022EF" w14:paraId="6CD0341F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5AC904F6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GTGAAGGGAGGCTGTAATGTC</w:t>
                  </w:r>
                </w:p>
              </w:tc>
            </w:tr>
            <w:tr w:rsidR="00D022EF" w:rsidRPr="00D022EF" w14:paraId="7D72D38C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0A6C728A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ACTGGGCGAGTATTACATGAAG</w:t>
                  </w:r>
                </w:p>
              </w:tc>
            </w:tr>
            <w:tr w:rsidR="00D022EF" w:rsidRPr="00D022EF" w14:paraId="33D46EC5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392AA3A3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ACTGGGCGAGTATTACATGAAG</w:t>
                  </w:r>
                </w:p>
              </w:tc>
            </w:tr>
            <w:tr w:rsidR="00D022EF" w:rsidRPr="00D022EF" w14:paraId="5B117A2B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77AA4B23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AGGAGTCACTGTTGGAGAAAC</w:t>
                  </w:r>
                </w:p>
              </w:tc>
            </w:tr>
            <w:tr w:rsidR="00D022EF" w:rsidRPr="00D022EF" w14:paraId="401E1AB9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4888B895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TTGTTATCAGGCGGAGGTTG</w:t>
                  </w:r>
                </w:p>
              </w:tc>
            </w:tr>
            <w:tr w:rsidR="00D022EF" w:rsidRPr="00D022EF" w14:paraId="7607E84E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5DF408F1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lastRenderedPageBreak/>
                    <w:t>GATGACAATGGTGATGGAACAAG</w:t>
                  </w:r>
                </w:p>
              </w:tc>
            </w:tr>
            <w:tr w:rsidR="00D022EF" w:rsidRPr="00D022EF" w14:paraId="3446FF74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2867E19D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TGGTACACAGGATTTGGAAGC</w:t>
                  </w:r>
                </w:p>
              </w:tc>
            </w:tr>
            <w:tr w:rsidR="00D022EF" w:rsidRPr="00D022EF" w14:paraId="292D7224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22C2E08E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GGGTCTCTCTGGTTAGACCAG</w:t>
                  </w:r>
                </w:p>
              </w:tc>
            </w:tr>
            <w:tr w:rsidR="00D022EF" w:rsidRPr="00D022EF" w14:paraId="61823469" w14:textId="77777777" w:rsidTr="00406119">
              <w:trPr>
                <w:trHeight w:val="288"/>
              </w:trPr>
              <w:tc>
                <w:tcPr>
                  <w:tcW w:w="8970" w:type="dxa"/>
                  <w:shd w:val="clear" w:color="auto" w:fill="auto"/>
                  <w:noWrap/>
                  <w:vAlign w:val="bottom"/>
                  <w:hideMark/>
                </w:tcPr>
                <w:p w14:paraId="5935015D" w14:textId="77777777" w:rsidR="00D022EF" w:rsidRPr="00D022EF" w:rsidRDefault="00D022EF" w:rsidP="00D022EF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D022EF">
                    <w:rPr>
                      <w:rFonts w:eastAsia="Times New Roman"/>
                      <w:color w:val="000000"/>
                    </w:rPr>
                    <w:t>CTGCTAGAGATTTTCCACACTGAC</w:t>
                  </w:r>
                </w:p>
              </w:tc>
            </w:tr>
          </w:tbl>
          <w:p w14:paraId="531E21F0" w14:textId="77777777" w:rsidR="009038BD" w:rsidRPr="00C16AD4" w:rsidRDefault="009038BD" w:rsidP="00D022E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95021" w:rsidRPr="00B64CC8" w14:paraId="3C695060" w14:textId="77777777" w:rsidTr="00DF0A98">
        <w:trPr>
          <w:trHeight w:val="300"/>
          <w:jc w:val="center"/>
        </w:trPr>
        <w:tc>
          <w:tcPr>
            <w:tcW w:w="1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339860" w14:textId="04F883C3" w:rsidR="00995021" w:rsidRPr="00B64CC8" w:rsidRDefault="00995021" w:rsidP="00A05DDA">
            <w:pPr>
              <w:rPr>
                <w:rFonts w:eastAsia="Times New Roman"/>
                <w:color w:val="000000"/>
              </w:rPr>
            </w:pPr>
            <w:r w:rsidRPr="00B64CC8">
              <w:rPr>
                <w:rFonts w:eastAsia="Times New Roman"/>
                <w:color w:val="000000"/>
              </w:rPr>
              <w:lastRenderedPageBreak/>
              <w:t xml:space="preserve">For </w:t>
            </w:r>
            <w:r w:rsidR="00E8170D" w:rsidRPr="00E8170D">
              <w:rPr>
                <w:rFonts w:eastAsia="Times New Roman"/>
                <w:color w:val="000000"/>
              </w:rPr>
              <w:t>ChIP</w:t>
            </w:r>
            <w:r w:rsidR="00E8170D">
              <w:rPr>
                <w:rFonts w:eastAsia="Times New Roman"/>
                <w:color w:val="000000"/>
              </w:rPr>
              <w:t>-qPCR</w:t>
            </w:r>
            <w:r w:rsidRPr="00B64CC8">
              <w:rPr>
                <w:rFonts w:eastAsia="Times New Roman"/>
                <w:color w:val="000000"/>
              </w:rPr>
              <w:t>:</w:t>
            </w:r>
          </w:p>
        </w:tc>
      </w:tr>
      <w:tr w:rsidR="00E8170D" w:rsidRPr="00B64CC8" w14:paraId="289B25C0" w14:textId="77777777" w:rsidTr="00DF0A98">
        <w:trPr>
          <w:trHeight w:val="317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W w:w="2124" w:type="dxa"/>
              <w:tblLayout w:type="fixed"/>
              <w:tblLook w:val="04A0" w:firstRow="1" w:lastRow="0" w:firstColumn="1" w:lastColumn="0" w:noHBand="0" w:noVBand="1"/>
            </w:tblPr>
            <w:tblGrid>
              <w:gridCol w:w="2124"/>
            </w:tblGrid>
            <w:tr w:rsidR="00744E6B" w:rsidRPr="00744E6B" w14:paraId="20BE5FC1" w14:textId="77777777" w:rsidTr="00744E6B">
              <w:trPr>
                <w:trHeight w:val="288"/>
              </w:trPr>
              <w:tc>
                <w:tcPr>
                  <w:tcW w:w="2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8785D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HIV-nuc1-F</w:t>
                  </w:r>
                </w:p>
              </w:tc>
            </w:tr>
            <w:tr w:rsidR="00744E6B" w:rsidRPr="00744E6B" w14:paraId="4AE1FC3B" w14:textId="77777777" w:rsidTr="00744E6B">
              <w:trPr>
                <w:trHeight w:val="288"/>
              </w:trPr>
              <w:tc>
                <w:tcPr>
                  <w:tcW w:w="2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C2C08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HIV-nuc1-R</w:t>
                  </w:r>
                </w:p>
              </w:tc>
            </w:tr>
            <w:tr w:rsidR="00744E6B" w:rsidRPr="00744E6B" w14:paraId="53545A19" w14:textId="77777777" w:rsidTr="00744E6B">
              <w:trPr>
                <w:trHeight w:val="288"/>
              </w:trPr>
              <w:tc>
                <w:tcPr>
                  <w:tcW w:w="2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64EA8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HIV-env-F</w:t>
                  </w:r>
                </w:p>
              </w:tc>
            </w:tr>
            <w:tr w:rsidR="00744E6B" w:rsidRPr="00744E6B" w14:paraId="40D5CD02" w14:textId="77777777" w:rsidTr="00744E6B">
              <w:trPr>
                <w:trHeight w:val="288"/>
              </w:trPr>
              <w:tc>
                <w:tcPr>
                  <w:tcW w:w="2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14D77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HIV-env-R</w:t>
                  </w:r>
                </w:p>
              </w:tc>
            </w:tr>
          </w:tbl>
          <w:p w14:paraId="67296B28" w14:textId="4A0C295A" w:rsidR="00E8170D" w:rsidRPr="00744E6B" w:rsidRDefault="00E8170D" w:rsidP="00744E6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W w:w="8970" w:type="dxa"/>
              <w:tblLayout w:type="fixed"/>
              <w:tblLook w:val="04A0" w:firstRow="1" w:lastRow="0" w:firstColumn="1" w:lastColumn="0" w:noHBand="0" w:noVBand="1"/>
            </w:tblPr>
            <w:tblGrid>
              <w:gridCol w:w="8970"/>
            </w:tblGrid>
            <w:tr w:rsidR="00744E6B" w:rsidRPr="00744E6B" w14:paraId="79E07CB6" w14:textId="77777777" w:rsidTr="00744E6B">
              <w:trPr>
                <w:trHeight w:val="288"/>
              </w:trPr>
              <w:tc>
                <w:tcPr>
                  <w:tcW w:w="8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27E35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CTGGGAGCTCTCTGGCTAACTA</w:t>
                  </w:r>
                </w:p>
              </w:tc>
            </w:tr>
            <w:tr w:rsidR="00744E6B" w:rsidRPr="00744E6B" w14:paraId="605CAE9B" w14:textId="77777777" w:rsidTr="00744E6B">
              <w:trPr>
                <w:trHeight w:val="288"/>
              </w:trPr>
              <w:tc>
                <w:tcPr>
                  <w:tcW w:w="8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D3A91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TTACCAGAGTCACACAACAGACG</w:t>
                  </w:r>
                </w:p>
              </w:tc>
            </w:tr>
            <w:tr w:rsidR="00744E6B" w:rsidRPr="00744E6B" w14:paraId="3BB36AB5" w14:textId="77777777" w:rsidTr="00744E6B">
              <w:trPr>
                <w:trHeight w:val="288"/>
              </w:trPr>
              <w:tc>
                <w:tcPr>
                  <w:tcW w:w="8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359A8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TGAGGGACAATTGGAGAAGTGA</w:t>
                  </w:r>
                </w:p>
              </w:tc>
            </w:tr>
            <w:tr w:rsidR="00744E6B" w:rsidRPr="00744E6B" w14:paraId="51523850" w14:textId="77777777" w:rsidTr="00744E6B">
              <w:trPr>
                <w:trHeight w:val="288"/>
              </w:trPr>
              <w:tc>
                <w:tcPr>
                  <w:tcW w:w="89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17213" w14:textId="77777777" w:rsidR="00744E6B" w:rsidRPr="00744E6B" w:rsidRDefault="00744E6B" w:rsidP="00744E6B">
                  <w:pPr>
                    <w:jc w:val="center"/>
                    <w:rPr>
                      <w:rFonts w:eastAsia="Times New Roman"/>
                      <w:color w:val="000000"/>
                    </w:rPr>
                  </w:pPr>
                  <w:r w:rsidRPr="00744E6B">
                    <w:rPr>
                      <w:rFonts w:eastAsia="Times New Roman"/>
                      <w:color w:val="000000"/>
                    </w:rPr>
                    <w:t>TCTGCACCACTCTTCTCTTTGC</w:t>
                  </w:r>
                </w:p>
              </w:tc>
            </w:tr>
          </w:tbl>
          <w:p w14:paraId="3B00CBE7" w14:textId="3E908A08" w:rsidR="00E8170D" w:rsidRPr="00744E6B" w:rsidRDefault="00E8170D" w:rsidP="00744E6B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0F4BCA02" w14:textId="45F53445" w:rsidR="008B5B76" w:rsidRPr="004A6CAF" w:rsidRDefault="008B5B76" w:rsidP="00661374">
      <w:pPr>
        <w:spacing w:line="480" w:lineRule="auto"/>
        <w:rPr>
          <w:sz w:val="16"/>
          <w:szCs w:val="16"/>
        </w:rPr>
      </w:pPr>
    </w:p>
    <w:sectPr w:rsidR="008B5B76" w:rsidRPr="004A6CAF" w:rsidSect="00D1099C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4F525" w14:textId="77777777" w:rsidR="008A00E4" w:rsidRDefault="008A00E4" w:rsidP="005D2D46">
      <w:r>
        <w:separator/>
      </w:r>
    </w:p>
  </w:endnote>
  <w:endnote w:type="continuationSeparator" w:id="0">
    <w:p w14:paraId="6C80C5A6" w14:textId="77777777" w:rsidR="008A00E4" w:rsidRDefault="008A00E4" w:rsidP="005D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1FB05C" w14:textId="77777777" w:rsidR="00416C74" w:rsidRDefault="00416C7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F143D" w:rsidRPr="00CF143D">
      <w:rPr>
        <w:noProof/>
        <w:lang w:val="zh-CN"/>
      </w:rPr>
      <w:t>1</w:t>
    </w:r>
    <w:r>
      <w:fldChar w:fldCharType="end"/>
    </w:r>
  </w:p>
  <w:p w14:paraId="0EBDA027" w14:textId="77777777" w:rsidR="00416C74" w:rsidRDefault="00416C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5083D" w14:textId="77777777" w:rsidR="008A00E4" w:rsidRDefault="008A00E4" w:rsidP="005D2D46">
      <w:r>
        <w:separator/>
      </w:r>
    </w:p>
  </w:footnote>
  <w:footnote w:type="continuationSeparator" w:id="0">
    <w:p w14:paraId="591F3547" w14:textId="77777777" w:rsidR="008A00E4" w:rsidRDefault="008A00E4" w:rsidP="005D2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z5ref0459wzweaxvm5292bxsrwxrz2dvew&quot;&gt;My EndNote Library&lt;record-ids&gt;&lt;item&gt;17&lt;/item&gt;&lt;item&gt;75&lt;/item&gt;&lt;item&gt;88&lt;/item&gt;&lt;item&gt;114&lt;/item&gt;&lt;item&gt;123&lt;/item&gt;&lt;item&gt;124&lt;/item&gt;&lt;item&gt;125&lt;/item&gt;&lt;item&gt;126&lt;/item&gt;&lt;item&gt;130&lt;/item&gt;&lt;item&gt;150&lt;/item&gt;&lt;item&gt;156&lt;/item&gt;&lt;item&gt;168&lt;/item&gt;&lt;item&gt;176&lt;/item&gt;&lt;item&gt;177&lt;/item&gt;&lt;item&gt;179&lt;/item&gt;&lt;item&gt;180&lt;/item&gt;&lt;item&gt;181&lt;/item&gt;&lt;item&gt;182&lt;/item&gt;&lt;item&gt;229&lt;/item&gt;&lt;item&gt;230&lt;/item&gt;&lt;item&gt;232&lt;/item&gt;&lt;item&gt;240&lt;/item&gt;&lt;item&gt;242&lt;/item&gt;&lt;item&gt;243&lt;/item&gt;&lt;item&gt;304&lt;/item&gt;&lt;item&gt;305&lt;/item&gt;&lt;item&gt;309&lt;/item&gt;&lt;item&gt;310&lt;/item&gt;&lt;item&gt;344&lt;/item&gt;&lt;item&gt;345&lt;/item&gt;&lt;item&gt;346&lt;/item&gt;&lt;item&gt;353&lt;/item&gt;&lt;item&gt;354&lt;/item&gt;&lt;item&gt;356&lt;/item&gt;&lt;item&gt;372&lt;/item&gt;&lt;item&gt;378&lt;/item&gt;&lt;item&gt;381&lt;/item&gt;&lt;item&gt;383&lt;/item&gt;&lt;item&gt;385&lt;/item&gt;&lt;item&gt;387&lt;/item&gt;&lt;item&gt;418&lt;/item&gt;&lt;item&gt;419&lt;/item&gt;&lt;item&gt;438&lt;/item&gt;&lt;item&gt;443&lt;/item&gt;&lt;/record-ids&gt;&lt;/item&gt;&lt;/Libraries&gt;"/>
  </w:docVars>
  <w:rsids>
    <w:rsidRoot w:val="00D178D7"/>
    <w:rsid w:val="000046DE"/>
    <w:rsid w:val="00016A11"/>
    <w:rsid w:val="00020547"/>
    <w:rsid w:val="000223C9"/>
    <w:rsid w:val="00030F3C"/>
    <w:rsid w:val="00032C2B"/>
    <w:rsid w:val="000355D6"/>
    <w:rsid w:val="000371CB"/>
    <w:rsid w:val="00042CE7"/>
    <w:rsid w:val="0004413E"/>
    <w:rsid w:val="00044DFC"/>
    <w:rsid w:val="0004636D"/>
    <w:rsid w:val="00046A17"/>
    <w:rsid w:val="000476BD"/>
    <w:rsid w:val="0005361D"/>
    <w:rsid w:val="00060AA7"/>
    <w:rsid w:val="00066822"/>
    <w:rsid w:val="000678DE"/>
    <w:rsid w:val="00076AAD"/>
    <w:rsid w:val="0008083A"/>
    <w:rsid w:val="00081701"/>
    <w:rsid w:val="000828C1"/>
    <w:rsid w:val="00083379"/>
    <w:rsid w:val="0008508B"/>
    <w:rsid w:val="000858B8"/>
    <w:rsid w:val="00091AA9"/>
    <w:rsid w:val="00092612"/>
    <w:rsid w:val="00095E33"/>
    <w:rsid w:val="00096DAB"/>
    <w:rsid w:val="000A39DF"/>
    <w:rsid w:val="000B3068"/>
    <w:rsid w:val="000B4A47"/>
    <w:rsid w:val="000B710D"/>
    <w:rsid w:val="000C0A7B"/>
    <w:rsid w:val="000C2BF9"/>
    <w:rsid w:val="000D100C"/>
    <w:rsid w:val="000D1EEE"/>
    <w:rsid w:val="000D592C"/>
    <w:rsid w:val="000E471A"/>
    <w:rsid w:val="000F7D6E"/>
    <w:rsid w:val="001011E2"/>
    <w:rsid w:val="00105155"/>
    <w:rsid w:val="0010515E"/>
    <w:rsid w:val="0010637C"/>
    <w:rsid w:val="00114F6E"/>
    <w:rsid w:val="00116FBF"/>
    <w:rsid w:val="001342CE"/>
    <w:rsid w:val="00142821"/>
    <w:rsid w:val="00144F12"/>
    <w:rsid w:val="001517F7"/>
    <w:rsid w:val="00155120"/>
    <w:rsid w:val="001606A3"/>
    <w:rsid w:val="00164EC6"/>
    <w:rsid w:val="00170CD9"/>
    <w:rsid w:val="001802FF"/>
    <w:rsid w:val="001870A3"/>
    <w:rsid w:val="0019272A"/>
    <w:rsid w:val="001A3250"/>
    <w:rsid w:val="001A6AB7"/>
    <w:rsid w:val="001C23FE"/>
    <w:rsid w:val="001C759A"/>
    <w:rsid w:val="001D2E06"/>
    <w:rsid w:val="001D63BC"/>
    <w:rsid w:val="001D7E17"/>
    <w:rsid w:val="001E0CA9"/>
    <w:rsid w:val="001E3A34"/>
    <w:rsid w:val="001E422B"/>
    <w:rsid w:val="001F4F10"/>
    <w:rsid w:val="002110F3"/>
    <w:rsid w:val="002149DD"/>
    <w:rsid w:val="00214B5C"/>
    <w:rsid w:val="00215E00"/>
    <w:rsid w:val="0021657C"/>
    <w:rsid w:val="0021698D"/>
    <w:rsid w:val="00217EC3"/>
    <w:rsid w:val="00220857"/>
    <w:rsid w:val="002228E2"/>
    <w:rsid w:val="002463CD"/>
    <w:rsid w:val="002467A4"/>
    <w:rsid w:val="00263920"/>
    <w:rsid w:val="00276415"/>
    <w:rsid w:val="002776E8"/>
    <w:rsid w:val="002878A3"/>
    <w:rsid w:val="0029071F"/>
    <w:rsid w:val="00293830"/>
    <w:rsid w:val="002976CE"/>
    <w:rsid w:val="002A11D6"/>
    <w:rsid w:val="002D3A88"/>
    <w:rsid w:val="002D5250"/>
    <w:rsid w:val="002E6323"/>
    <w:rsid w:val="002F41C4"/>
    <w:rsid w:val="00303144"/>
    <w:rsid w:val="003061FC"/>
    <w:rsid w:val="00320938"/>
    <w:rsid w:val="00323E07"/>
    <w:rsid w:val="003365A5"/>
    <w:rsid w:val="00343F60"/>
    <w:rsid w:val="00345A2F"/>
    <w:rsid w:val="003478F6"/>
    <w:rsid w:val="00347A5F"/>
    <w:rsid w:val="003524AB"/>
    <w:rsid w:val="00361EE0"/>
    <w:rsid w:val="003718C9"/>
    <w:rsid w:val="00371E64"/>
    <w:rsid w:val="00376C30"/>
    <w:rsid w:val="00385ADB"/>
    <w:rsid w:val="00392737"/>
    <w:rsid w:val="003B1485"/>
    <w:rsid w:val="003B5E1F"/>
    <w:rsid w:val="003C1501"/>
    <w:rsid w:val="003C5477"/>
    <w:rsid w:val="003D2E96"/>
    <w:rsid w:val="003E0DD3"/>
    <w:rsid w:val="003E36CE"/>
    <w:rsid w:val="003E4985"/>
    <w:rsid w:val="003E6B62"/>
    <w:rsid w:val="003F15BC"/>
    <w:rsid w:val="003F5083"/>
    <w:rsid w:val="003F797D"/>
    <w:rsid w:val="00404F17"/>
    <w:rsid w:val="00405E21"/>
    <w:rsid w:val="00406119"/>
    <w:rsid w:val="00413B96"/>
    <w:rsid w:val="00416C74"/>
    <w:rsid w:val="00420A33"/>
    <w:rsid w:val="0043392C"/>
    <w:rsid w:val="00435CC2"/>
    <w:rsid w:val="004374FD"/>
    <w:rsid w:val="00445BDE"/>
    <w:rsid w:val="00455EF4"/>
    <w:rsid w:val="00456768"/>
    <w:rsid w:val="00466C4B"/>
    <w:rsid w:val="004774E1"/>
    <w:rsid w:val="00477B1F"/>
    <w:rsid w:val="00480777"/>
    <w:rsid w:val="0048309D"/>
    <w:rsid w:val="00484AAB"/>
    <w:rsid w:val="004870D6"/>
    <w:rsid w:val="004939C0"/>
    <w:rsid w:val="0049790D"/>
    <w:rsid w:val="004A1DDA"/>
    <w:rsid w:val="004A1E71"/>
    <w:rsid w:val="004A3438"/>
    <w:rsid w:val="004A5AE8"/>
    <w:rsid w:val="004A608C"/>
    <w:rsid w:val="004A6CAF"/>
    <w:rsid w:val="004B1E47"/>
    <w:rsid w:val="004C1EAC"/>
    <w:rsid w:val="004D1A8C"/>
    <w:rsid w:val="004D48FC"/>
    <w:rsid w:val="004D5DD1"/>
    <w:rsid w:val="004E5545"/>
    <w:rsid w:val="004F20E2"/>
    <w:rsid w:val="004F2D89"/>
    <w:rsid w:val="005027CE"/>
    <w:rsid w:val="00522D5D"/>
    <w:rsid w:val="00530350"/>
    <w:rsid w:val="0053057B"/>
    <w:rsid w:val="0054212F"/>
    <w:rsid w:val="0054349E"/>
    <w:rsid w:val="00543F05"/>
    <w:rsid w:val="005461CB"/>
    <w:rsid w:val="00557EDE"/>
    <w:rsid w:val="00566D1F"/>
    <w:rsid w:val="00574E78"/>
    <w:rsid w:val="00575582"/>
    <w:rsid w:val="005808D8"/>
    <w:rsid w:val="00582874"/>
    <w:rsid w:val="00583B62"/>
    <w:rsid w:val="00587487"/>
    <w:rsid w:val="005911AB"/>
    <w:rsid w:val="00592709"/>
    <w:rsid w:val="00594719"/>
    <w:rsid w:val="005B397D"/>
    <w:rsid w:val="005B76D2"/>
    <w:rsid w:val="005B77E9"/>
    <w:rsid w:val="005C6962"/>
    <w:rsid w:val="005D1D48"/>
    <w:rsid w:val="005D1F7C"/>
    <w:rsid w:val="005D27F2"/>
    <w:rsid w:val="005D2D46"/>
    <w:rsid w:val="005D6FB5"/>
    <w:rsid w:val="005D707F"/>
    <w:rsid w:val="005F128D"/>
    <w:rsid w:val="00606932"/>
    <w:rsid w:val="00616FD6"/>
    <w:rsid w:val="00617963"/>
    <w:rsid w:val="006215A1"/>
    <w:rsid w:val="00631CBD"/>
    <w:rsid w:val="00637568"/>
    <w:rsid w:val="00641CE5"/>
    <w:rsid w:val="00644E8C"/>
    <w:rsid w:val="00655EEA"/>
    <w:rsid w:val="00657488"/>
    <w:rsid w:val="00661374"/>
    <w:rsid w:val="00662846"/>
    <w:rsid w:val="00664D49"/>
    <w:rsid w:val="00665251"/>
    <w:rsid w:val="006661EF"/>
    <w:rsid w:val="006731AA"/>
    <w:rsid w:val="0067651E"/>
    <w:rsid w:val="00677E93"/>
    <w:rsid w:val="006A2315"/>
    <w:rsid w:val="006A3DE7"/>
    <w:rsid w:val="006A483D"/>
    <w:rsid w:val="006A6BD2"/>
    <w:rsid w:val="006B0FCC"/>
    <w:rsid w:val="006C18EF"/>
    <w:rsid w:val="006C1CF6"/>
    <w:rsid w:val="006C4F61"/>
    <w:rsid w:val="006C7E61"/>
    <w:rsid w:val="006D061D"/>
    <w:rsid w:val="006D7FE0"/>
    <w:rsid w:val="006E00E1"/>
    <w:rsid w:val="006E6620"/>
    <w:rsid w:val="007040D5"/>
    <w:rsid w:val="00706072"/>
    <w:rsid w:val="00723C9F"/>
    <w:rsid w:val="00732325"/>
    <w:rsid w:val="00744E6B"/>
    <w:rsid w:val="00753418"/>
    <w:rsid w:val="00754BF4"/>
    <w:rsid w:val="007565C2"/>
    <w:rsid w:val="00767286"/>
    <w:rsid w:val="00767CA6"/>
    <w:rsid w:val="007746F2"/>
    <w:rsid w:val="00786170"/>
    <w:rsid w:val="00786A00"/>
    <w:rsid w:val="00787553"/>
    <w:rsid w:val="0079304E"/>
    <w:rsid w:val="00794CE3"/>
    <w:rsid w:val="00797F6D"/>
    <w:rsid w:val="007A3395"/>
    <w:rsid w:val="007A5530"/>
    <w:rsid w:val="007C08CC"/>
    <w:rsid w:val="007C15AA"/>
    <w:rsid w:val="007D6167"/>
    <w:rsid w:val="007E4CC0"/>
    <w:rsid w:val="00803191"/>
    <w:rsid w:val="008055F6"/>
    <w:rsid w:val="00813CAC"/>
    <w:rsid w:val="00831718"/>
    <w:rsid w:val="008359F2"/>
    <w:rsid w:val="008374C9"/>
    <w:rsid w:val="00845A4B"/>
    <w:rsid w:val="00847EDF"/>
    <w:rsid w:val="00860063"/>
    <w:rsid w:val="008671E5"/>
    <w:rsid w:val="00877BB4"/>
    <w:rsid w:val="00881DC1"/>
    <w:rsid w:val="00883B99"/>
    <w:rsid w:val="00886EE9"/>
    <w:rsid w:val="00891416"/>
    <w:rsid w:val="00891D8F"/>
    <w:rsid w:val="008A00E4"/>
    <w:rsid w:val="008A0C6E"/>
    <w:rsid w:val="008A16A8"/>
    <w:rsid w:val="008A45A6"/>
    <w:rsid w:val="008B4C20"/>
    <w:rsid w:val="008B5B76"/>
    <w:rsid w:val="008B74B1"/>
    <w:rsid w:val="008C5A6C"/>
    <w:rsid w:val="008C7CB3"/>
    <w:rsid w:val="008D7ED7"/>
    <w:rsid w:val="008E55DF"/>
    <w:rsid w:val="008E6222"/>
    <w:rsid w:val="008F2D9E"/>
    <w:rsid w:val="008F5704"/>
    <w:rsid w:val="008F7150"/>
    <w:rsid w:val="00902CCC"/>
    <w:rsid w:val="009038BD"/>
    <w:rsid w:val="00904463"/>
    <w:rsid w:val="00915AA7"/>
    <w:rsid w:val="009243BE"/>
    <w:rsid w:val="00931C33"/>
    <w:rsid w:val="009345A2"/>
    <w:rsid w:val="009470E4"/>
    <w:rsid w:val="00955F3F"/>
    <w:rsid w:val="00963410"/>
    <w:rsid w:val="00963BA5"/>
    <w:rsid w:val="00977C79"/>
    <w:rsid w:val="00982B9B"/>
    <w:rsid w:val="009916AF"/>
    <w:rsid w:val="00992046"/>
    <w:rsid w:val="00995021"/>
    <w:rsid w:val="009A5DE7"/>
    <w:rsid w:val="009B160B"/>
    <w:rsid w:val="009E28A0"/>
    <w:rsid w:val="009F61E4"/>
    <w:rsid w:val="00A12367"/>
    <w:rsid w:val="00A152AD"/>
    <w:rsid w:val="00A217F8"/>
    <w:rsid w:val="00A22E07"/>
    <w:rsid w:val="00A37E0B"/>
    <w:rsid w:val="00A51218"/>
    <w:rsid w:val="00A516AE"/>
    <w:rsid w:val="00A52127"/>
    <w:rsid w:val="00A569C3"/>
    <w:rsid w:val="00A56CD4"/>
    <w:rsid w:val="00A56E10"/>
    <w:rsid w:val="00A94704"/>
    <w:rsid w:val="00AA2724"/>
    <w:rsid w:val="00AB015C"/>
    <w:rsid w:val="00AB0DB3"/>
    <w:rsid w:val="00AB49B5"/>
    <w:rsid w:val="00AD1FF6"/>
    <w:rsid w:val="00AD4339"/>
    <w:rsid w:val="00AD4558"/>
    <w:rsid w:val="00AD5B34"/>
    <w:rsid w:val="00AE6979"/>
    <w:rsid w:val="00AF375C"/>
    <w:rsid w:val="00B00F1A"/>
    <w:rsid w:val="00B01784"/>
    <w:rsid w:val="00B14E0C"/>
    <w:rsid w:val="00B337A9"/>
    <w:rsid w:val="00B348FB"/>
    <w:rsid w:val="00B36465"/>
    <w:rsid w:val="00B51F3A"/>
    <w:rsid w:val="00B64CC8"/>
    <w:rsid w:val="00B67A5C"/>
    <w:rsid w:val="00B720D7"/>
    <w:rsid w:val="00B950B4"/>
    <w:rsid w:val="00B9798A"/>
    <w:rsid w:val="00BA19F8"/>
    <w:rsid w:val="00BC1009"/>
    <w:rsid w:val="00BC1643"/>
    <w:rsid w:val="00BC2E9B"/>
    <w:rsid w:val="00BC32A2"/>
    <w:rsid w:val="00BE0494"/>
    <w:rsid w:val="00BE2DBA"/>
    <w:rsid w:val="00BF29EC"/>
    <w:rsid w:val="00BF72B9"/>
    <w:rsid w:val="00C03CBF"/>
    <w:rsid w:val="00C1038B"/>
    <w:rsid w:val="00C10643"/>
    <w:rsid w:val="00C14239"/>
    <w:rsid w:val="00C16AD4"/>
    <w:rsid w:val="00C172AC"/>
    <w:rsid w:val="00C27E29"/>
    <w:rsid w:val="00C30724"/>
    <w:rsid w:val="00C35F65"/>
    <w:rsid w:val="00C44892"/>
    <w:rsid w:val="00C53387"/>
    <w:rsid w:val="00C53FE1"/>
    <w:rsid w:val="00C62267"/>
    <w:rsid w:val="00C62370"/>
    <w:rsid w:val="00C7409B"/>
    <w:rsid w:val="00C76D54"/>
    <w:rsid w:val="00C831A0"/>
    <w:rsid w:val="00C84768"/>
    <w:rsid w:val="00CA06C4"/>
    <w:rsid w:val="00CA10FC"/>
    <w:rsid w:val="00CA47CF"/>
    <w:rsid w:val="00CA70B1"/>
    <w:rsid w:val="00CB1A15"/>
    <w:rsid w:val="00CB3CBE"/>
    <w:rsid w:val="00CB4203"/>
    <w:rsid w:val="00CC67D9"/>
    <w:rsid w:val="00CD38A5"/>
    <w:rsid w:val="00CD5312"/>
    <w:rsid w:val="00CD5D77"/>
    <w:rsid w:val="00CE1A4C"/>
    <w:rsid w:val="00CE2FBA"/>
    <w:rsid w:val="00CF143D"/>
    <w:rsid w:val="00CF5C96"/>
    <w:rsid w:val="00D004C6"/>
    <w:rsid w:val="00D005CE"/>
    <w:rsid w:val="00D022EF"/>
    <w:rsid w:val="00D1099C"/>
    <w:rsid w:val="00D11483"/>
    <w:rsid w:val="00D15A8F"/>
    <w:rsid w:val="00D178D7"/>
    <w:rsid w:val="00D25F94"/>
    <w:rsid w:val="00D42868"/>
    <w:rsid w:val="00D57868"/>
    <w:rsid w:val="00D73C36"/>
    <w:rsid w:val="00D967D2"/>
    <w:rsid w:val="00DA4A62"/>
    <w:rsid w:val="00DB0919"/>
    <w:rsid w:val="00DC089B"/>
    <w:rsid w:val="00DC5F18"/>
    <w:rsid w:val="00DC6026"/>
    <w:rsid w:val="00DC6BB4"/>
    <w:rsid w:val="00DC6BF8"/>
    <w:rsid w:val="00DC6E4F"/>
    <w:rsid w:val="00DD6236"/>
    <w:rsid w:val="00DF0A98"/>
    <w:rsid w:val="00DF24DF"/>
    <w:rsid w:val="00DF297B"/>
    <w:rsid w:val="00E0498B"/>
    <w:rsid w:val="00E113AF"/>
    <w:rsid w:val="00E15148"/>
    <w:rsid w:val="00E1614A"/>
    <w:rsid w:val="00E165BC"/>
    <w:rsid w:val="00E210FC"/>
    <w:rsid w:val="00E27E34"/>
    <w:rsid w:val="00E31894"/>
    <w:rsid w:val="00E35669"/>
    <w:rsid w:val="00E620EE"/>
    <w:rsid w:val="00E65BCB"/>
    <w:rsid w:val="00E8170D"/>
    <w:rsid w:val="00E833F2"/>
    <w:rsid w:val="00EA09CD"/>
    <w:rsid w:val="00EB2612"/>
    <w:rsid w:val="00EB4B57"/>
    <w:rsid w:val="00EC03C9"/>
    <w:rsid w:val="00EC2012"/>
    <w:rsid w:val="00EC4D95"/>
    <w:rsid w:val="00EC72C2"/>
    <w:rsid w:val="00ED0DBD"/>
    <w:rsid w:val="00ED2000"/>
    <w:rsid w:val="00ED6F9F"/>
    <w:rsid w:val="00EE70CD"/>
    <w:rsid w:val="00EF356F"/>
    <w:rsid w:val="00F1163E"/>
    <w:rsid w:val="00F122BA"/>
    <w:rsid w:val="00F13FFB"/>
    <w:rsid w:val="00F144B1"/>
    <w:rsid w:val="00F1647E"/>
    <w:rsid w:val="00F22275"/>
    <w:rsid w:val="00F246B0"/>
    <w:rsid w:val="00F306CF"/>
    <w:rsid w:val="00F332A5"/>
    <w:rsid w:val="00F454E7"/>
    <w:rsid w:val="00F479C5"/>
    <w:rsid w:val="00F54D24"/>
    <w:rsid w:val="00F631F0"/>
    <w:rsid w:val="00F63501"/>
    <w:rsid w:val="00F74C2E"/>
    <w:rsid w:val="00F76577"/>
    <w:rsid w:val="00F81DAC"/>
    <w:rsid w:val="00F83209"/>
    <w:rsid w:val="00F90A13"/>
    <w:rsid w:val="00F97810"/>
    <w:rsid w:val="00FA6478"/>
    <w:rsid w:val="00FA7B7E"/>
    <w:rsid w:val="00FB2006"/>
    <w:rsid w:val="00FB7A9B"/>
    <w:rsid w:val="00FD0717"/>
    <w:rsid w:val="00FD12C6"/>
    <w:rsid w:val="00FD2DC0"/>
    <w:rsid w:val="00FE48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A30DE"/>
  <w15:chartTrackingRefBased/>
  <w15:docId w15:val="{01C1BF04-D6E4-41DA-BE7F-2697023B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nhideWhenUsed="1"/>
  </w:latentStyles>
  <w:style w:type="paragraph" w:default="1" w:styleId="Normal">
    <w:name w:val="Normal"/>
    <w:qFormat/>
    <w:rsid w:val="0008083A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7115CA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E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3046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7F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F03"/>
  </w:style>
  <w:style w:type="paragraph" w:styleId="Footer">
    <w:name w:val="footer"/>
    <w:basedOn w:val="Normal"/>
    <w:link w:val="FooterChar"/>
    <w:uiPriority w:val="99"/>
    <w:unhideWhenUsed/>
    <w:rsid w:val="00217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F03"/>
  </w:style>
  <w:style w:type="character" w:customStyle="1" w:styleId="apple-converted-space">
    <w:name w:val="apple-converted-space"/>
    <w:basedOn w:val="DefaultParagraphFont"/>
    <w:rsid w:val="004A4568"/>
  </w:style>
  <w:style w:type="paragraph" w:styleId="NormalWeb">
    <w:name w:val="Normal (Web)"/>
    <w:basedOn w:val="Normal"/>
    <w:uiPriority w:val="99"/>
    <w:unhideWhenUsed/>
    <w:rsid w:val="00D60820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uiPriority w:val="99"/>
    <w:semiHidden/>
    <w:unhideWhenUsed/>
    <w:rsid w:val="00BA5433"/>
    <w:rPr>
      <w:color w:val="800080"/>
      <w:u w:val="single"/>
    </w:rPr>
  </w:style>
  <w:style w:type="character" w:customStyle="1" w:styleId="Heading2Char">
    <w:name w:val="Heading 2 Char"/>
    <w:link w:val="Heading2"/>
    <w:uiPriority w:val="9"/>
    <w:rsid w:val="007115CA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svarticle">
    <w:name w:val="svarticle"/>
    <w:basedOn w:val="Normal"/>
    <w:rsid w:val="007115CA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625"/>
    <w:rPr>
      <w:rFonts w:ascii="Lucida Grande" w:hAnsi="Lucida Grande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D2625"/>
    <w:rPr>
      <w:rFonts w:ascii="Lucida Grande" w:hAnsi="Lucida Grande"/>
      <w:sz w:val="18"/>
      <w:szCs w:val="18"/>
      <w:lang w:eastAsia="zh-CN"/>
    </w:rPr>
  </w:style>
  <w:style w:type="character" w:styleId="Emphasis">
    <w:name w:val="Emphasis"/>
    <w:uiPriority w:val="20"/>
    <w:qFormat/>
    <w:rsid w:val="00D51C2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23B46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623B46"/>
    <w:rPr>
      <w:rFonts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23B46"/>
    <w:pPr>
      <w:jc w:val="both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623B46"/>
    <w:rPr>
      <w:rFonts w:cs="Calibri"/>
      <w:noProof/>
      <w:sz w:val="22"/>
      <w:szCs w:val="22"/>
      <w:lang w:eastAsia="zh-CN"/>
    </w:rPr>
  </w:style>
  <w:style w:type="character" w:styleId="LineNumber">
    <w:name w:val="line number"/>
    <w:uiPriority w:val="99"/>
    <w:semiHidden/>
    <w:unhideWhenUsed/>
    <w:rsid w:val="00046A17"/>
  </w:style>
  <w:style w:type="character" w:styleId="UnresolvedMention">
    <w:name w:val="Unresolved Mention"/>
    <w:uiPriority w:val="99"/>
    <w:semiHidden/>
    <w:unhideWhenUsed/>
    <w:rsid w:val="006C4F61"/>
    <w:rPr>
      <w:color w:val="808080"/>
      <w:shd w:val="clear" w:color="auto" w:fill="E6E6E6"/>
    </w:rPr>
  </w:style>
  <w:style w:type="character" w:styleId="Strong">
    <w:name w:val="Strong"/>
    <w:uiPriority w:val="22"/>
    <w:qFormat/>
    <w:rsid w:val="00361EE0"/>
    <w:rPr>
      <w:b/>
      <w:bCs/>
    </w:rPr>
  </w:style>
  <w:style w:type="character" w:customStyle="1" w:styleId="highlight">
    <w:name w:val="highlight"/>
    <w:rsid w:val="0008083A"/>
  </w:style>
  <w:style w:type="table" w:styleId="TableGrid">
    <w:name w:val="Table Grid"/>
    <w:basedOn w:val="TableNormal"/>
    <w:uiPriority w:val="59"/>
    <w:rsid w:val="00445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semiHidden/>
    <w:rsid w:val="00677E93"/>
    <w:rPr>
      <w:rFonts w:ascii="Cambria" w:eastAsia="SimSu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471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41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CBAB0-EAC3-431F-AECD-C866497D1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140</Words>
  <Characters>2249</Characters>
  <Application>Microsoft Office Word</Application>
  <DocSecurity>0</DocSecurity>
  <Lines>12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ong Li</dc:creator>
  <cp:keywords/>
  <dc:description/>
  <cp:lastModifiedBy>Zichong Li</cp:lastModifiedBy>
  <cp:revision>27</cp:revision>
  <cp:lastPrinted>2018-06-22T04:57:00Z</cp:lastPrinted>
  <dcterms:created xsi:type="dcterms:W3CDTF">2020-08-28T17:31:00Z</dcterms:created>
  <dcterms:modified xsi:type="dcterms:W3CDTF">2020-09-11T15:01:00Z</dcterms:modified>
</cp:coreProperties>
</file>